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58A9D0" w14:textId="3C786157" w:rsidR="0044088B" w:rsidRPr="00427E59" w:rsidRDefault="00647292" w:rsidP="00CB102A">
      <w:pPr>
        <w:snapToGrid w:val="0"/>
        <w:spacing w:line="480" w:lineRule="auto"/>
        <w:jc w:val="left"/>
        <w:rPr>
          <w:rFonts w:ascii="Times New Roman" w:eastAsia="游明朝" w:hAnsi="Times New Roman" w:cs="Times New Roman" w:hint="eastAsia"/>
          <w:b/>
          <w:bCs/>
          <w:color w:val="000000" w:themeColor="text1"/>
          <w:sz w:val="22"/>
        </w:rPr>
      </w:pPr>
      <w:r w:rsidRPr="007320FF">
        <w:rPr>
          <w:rFonts w:ascii="Times New Roman" w:hAnsi="Times New Roman" w:cs="Times New Roman"/>
          <w:b/>
          <w:bCs/>
          <w:color w:val="000000" w:themeColor="text1"/>
          <w:sz w:val="22"/>
        </w:rPr>
        <w:t>S</w:t>
      </w:r>
      <w:r w:rsidR="00427E59">
        <w:rPr>
          <w:rFonts w:ascii="Times New Roman" w:eastAsia="游明朝" w:hAnsi="Times New Roman" w:cs="Times New Roman" w:hint="eastAsia"/>
          <w:b/>
          <w:bCs/>
          <w:color w:val="000000" w:themeColor="text1"/>
          <w:sz w:val="22"/>
        </w:rPr>
        <w:t>upplementary appendix 1</w:t>
      </w:r>
    </w:p>
    <w:p w14:paraId="4D76C8B1" w14:textId="7D76B05C" w:rsidR="00CB102A" w:rsidRPr="007320FF" w:rsidRDefault="00647292" w:rsidP="00CB102A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7320FF">
        <w:rPr>
          <w:rFonts w:ascii="Times New Roman" w:hAnsi="Times New Roman" w:cs="Times New Roman"/>
          <w:color w:val="000000" w:themeColor="text1"/>
          <w:sz w:val="22"/>
        </w:rPr>
        <w:t>Search strategy</w:t>
      </w:r>
    </w:p>
    <w:p w14:paraId="0E4B8A94" w14:textId="77777777" w:rsidR="00CB102A" w:rsidRPr="007320FF" w:rsidRDefault="00647292" w:rsidP="00CB102A">
      <w:pPr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7320FF">
        <w:rPr>
          <w:rFonts w:ascii="Times New Roman" w:hAnsi="Times New Roman" w:cs="Times New Roman"/>
          <w:color w:val="000000" w:themeColor="text1"/>
          <w:sz w:val="22"/>
        </w:rPr>
        <w:t>(1) PubMed</w:t>
      </w:r>
    </w:p>
    <w:tbl>
      <w:tblPr>
        <w:tblW w:w="9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0"/>
        <w:gridCol w:w="8480"/>
      </w:tblGrid>
      <w:tr w:rsidR="00D76BFC" w:rsidRPr="007320FF" w14:paraId="0582ADA8" w14:textId="77777777" w:rsidTr="00BA3A3C">
        <w:trPr>
          <w:trHeight w:val="528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100C16" w14:textId="77777777" w:rsidR="00CB102A" w:rsidRPr="007320FF" w:rsidRDefault="00647292" w:rsidP="00BA3A3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earch number</w:t>
            </w:r>
          </w:p>
        </w:tc>
        <w:tc>
          <w:tcPr>
            <w:tcW w:w="8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AC63F0" w14:textId="77777777" w:rsidR="00CB102A" w:rsidRPr="007320FF" w:rsidRDefault="00647292" w:rsidP="00BA3A3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Query</w:t>
            </w:r>
          </w:p>
        </w:tc>
      </w:tr>
      <w:tr w:rsidR="00D76BFC" w:rsidRPr="007320FF" w14:paraId="054850CD" w14:textId="77777777" w:rsidTr="00342862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CABF" w14:textId="77777777" w:rsidR="001245C1" w:rsidRPr="007320FF" w:rsidRDefault="001245C1" w:rsidP="001245C1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8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AA426" w14:textId="728CAEDF" w:rsidR="001245C1" w:rsidRPr="007320FF" w:rsidRDefault="001245C1" w:rsidP="001245C1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locomot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-syndrome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</w:t>
            </w:r>
          </w:p>
        </w:tc>
      </w:tr>
      <w:tr w:rsidR="00D76BFC" w:rsidRPr="007320FF" w14:paraId="527D63E4" w14:textId="77777777" w:rsidTr="00342862">
        <w:trPr>
          <w:trHeight w:val="108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8564" w14:textId="77777777" w:rsidR="001245C1" w:rsidRPr="007320FF" w:rsidRDefault="001245C1" w:rsidP="001245C1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A1AA8" w14:textId="1A1D8EA2" w:rsidR="001245C1" w:rsidRPr="007320FF" w:rsidRDefault="001245C1" w:rsidP="001245C1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Rehabilitation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mh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Rehabilitation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sh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rehab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]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habili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]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neuroreh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]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elereh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</w:t>
            </w:r>
          </w:p>
        </w:tc>
      </w:tr>
      <w:tr w:rsidR="00D76BFC" w:rsidRPr="007320FF" w14:paraId="7164172E" w14:textId="77777777" w:rsidTr="00342862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F8E5" w14:textId="77777777" w:rsidR="001245C1" w:rsidRPr="007320FF" w:rsidRDefault="001245C1" w:rsidP="001245C1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24594" w14:textId="7AF5ACCC" w:rsidR="001245C1" w:rsidRPr="007320FF" w:rsidRDefault="001245C1" w:rsidP="001245C1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Physical Therapy Modalities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mh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physical-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he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]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physiothe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physio-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he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]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physiat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]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neurophysiothe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motion*-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he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]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manipulat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manual-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he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"manual therapy"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:~2] OR manual-treatment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myofunctional-treatment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"myofunctional therapy"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:~3] OR "myofunctional therapies"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:~3] OR stretch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]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massag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mobilization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</w:t>
            </w:r>
          </w:p>
        </w:tc>
      </w:tr>
      <w:tr w:rsidR="00D76BFC" w:rsidRPr="007320FF" w14:paraId="0D74BAA6" w14:textId="77777777" w:rsidTr="00342862">
        <w:trPr>
          <w:trHeight w:val="18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2670" w14:textId="77777777" w:rsidR="001245C1" w:rsidRPr="007320FF" w:rsidRDefault="001245C1" w:rsidP="001245C1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171B9" w14:textId="3DF3070B" w:rsidR="001245C1" w:rsidRPr="007320FF" w:rsidRDefault="001245C1" w:rsidP="001245C1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Exercise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mh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]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exercis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training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]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kinesithe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]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kinesi-the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aerobic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]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hydrothe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hydro-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he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hydrotreat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hydro-treat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aquatic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ai-chi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pool-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he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pool-treat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tai-chi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</w:t>
            </w:r>
          </w:p>
        </w:tc>
      </w:tr>
      <w:tr w:rsidR="00D76BFC" w:rsidRPr="007320FF" w14:paraId="1FC1C79A" w14:textId="77777777" w:rsidTr="00342862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3045" w14:textId="77777777" w:rsidR="001245C1" w:rsidRPr="007320FF" w:rsidRDefault="001245C1" w:rsidP="001245C1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DA93A" w14:textId="2F62116E" w:rsidR="001245C1" w:rsidRPr="007320FF" w:rsidRDefault="001245C1" w:rsidP="001245C1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Electrical Stimulation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mh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electric*-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stimulat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"electric stimulation"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:~2] OR "electrical stimulation"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:~2]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electricalstimulat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EMS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NMS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NMES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</w:t>
            </w:r>
          </w:p>
        </w:tc>
      </w:tr>
      <w:tr w:rsidR="00D76BFC" w:rsidRPr="007320FF" w14:paraId="330F6610" w14:textId="77777777" w:rsidTr="00342862">
        <w:trPr>
          <w:trHeight w:val="14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14E4" w14:textId="77777777" w:rsidR="001245C1" w:rsidRPr="007320FF" w:rsidRDefault="001245C1" w:rsidP="001245C1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566A4" w14:textId="60437A08" w:rsidR="001245C1" w:rsidRPr="007320FF" w:rsidRDefault="001245C1" w:rsidP="001245C1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#2 OR #3 OR #4 OR #5</w:t>
            </w:r>
          </w:p>
        </w:tc>
      </w:tr>
      <w:tr w:rsidR="00D76BFC" w:rsidRPr="007320FF" w14:paraId="7F21F2E6" w14:textId="77777777" w:rsidTr="001245C1">
        <w:trPr>
          <w:trHeight w:val="416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4E66" w14:textId="07D85F30" w:rsidR="001245C1" w:rsidRPr="007320FF" w:rsidRDefault="001245C1" w:rsidP="001245C1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B900C" w14:textId="17AD7347" w:rsidR="001245C1" w:rsidRPr="007320FF" w:rsidRDefault="001245C1" w:rsidP="001245C1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#1 AND #6</w:t>
            </w:r>
          </w:p>
        </w:tc>
      </w:tr>
      <w:tr w:rsidR="00D76BFC" w:rsidRPr="007320FF" w14:paraId="191FD96B" w14:textId="77777777" w:rsidTr="00342862">
        <w:trPr>
          <w:trHeight w:val="108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59E3" w14:textId="77777777" w:rsidR="001245C1" w:rsidRPr="007320FF" w:rsidRDefault="001245C1" w:rsidP="001245C1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54EE0" w14:textId="742C339F" w:rsidR="001245C1" w:rsidRPr="007320FF" w:rsidRDefault="001245C1" w:rsidP="001245C1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(Controlled Clinical Trial[pt] OR randomized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]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randomised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placebo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randomly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trial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Epidemiologic Study Characteristics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mh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] OR </w:t>
            </w:r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lastRenderedPageBreak/>
              <w:t>Observational Study[pt] OR case-control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retrospective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longitudinal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cohort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prospective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]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observatio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-stud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"observational-study"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:~2] OR "observational-studies"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:~2]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followup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follow-up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cross-sectional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pilot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OR group*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) NOT (Animals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mh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 NOT Humans 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mh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])</w:t>
            </w:r>
          </w:p>
        </w:tc>
      </w:tr>
      <w:tr w:rsidR="00D76BFC" w:rsidRPr="007320FF" w14:paraId="7CE9FF18" w14:textId="77777777" w:rsidTr="001245C1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A307" w14:textId="77777777" w:rsidR="001245C1" w:rsidRPr="007320FF" w:rsidRDefault="001245C1" w:rsidP="001245C1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9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F367B" w14:textId="5EC549E1" w:rsidR="001245C1" w:rsidRPr="007320FF" w:rsidRDefault="001245C1" w:rsidP="001245C1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#7 AND #8</w:t>
            </w:r>
          </w:p>
        </w:tc>
      </w:tr>
      <w:tr w:rsidR="00D76BFC" w:rsidRPr="007320FF" w14:paraId="0515EE78" w14:textId="77777777" w:rsidTr="001245C1">
        <w:trPr>
          <w:trHeight w:val="472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49EF" w14:textId="77777777" w:rsidR="001245C1" w:rsidRPr="007320FF" w:rsidRDefault="001245C1" w:rsidP="001245C1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D265E" w14:textId="51B024F6" w:rsidR="001245C1" w:rsidRPr="007320FF" w:rsidRDefault="001245C1" w:rsidP="001245C1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eng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[la]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jpn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[la]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ha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[la]</w:t>
            </w:r>
          </w:p>
        </w:tc>
      </w:tr>
      <w:tr w:rsidR="00D76BFC" w:rsidRPr="007320FF" w14:paraId="11FA2084" w14:textId="77777777" w:rsidTr="001245C1">
        <w:trPr>
          <w:trHeight w:val="9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310F" w14:textId="77777777" w:rsidR="001245C1" w:rsidRPr="007320FF" w:rsidRDefault="001245C1" w:rsidP="001245C1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8E085" w14:textId="6D86E49B" w:rsidR="001245C1" w:rsidRPr="007320FF" w:rsidRDefault="001245C1" w:rsidP="001245C1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#9 AND #10</w:t>
            </w:r>
          </w:p>
        </w:tc>
      </w:tr>
    </w:tbl>
    <w:p w14:paraId="174806AD" w14:textId="77777777" w:rsidR="001245C1" w:rsidRPr="007320FF" w:rsidRDefault="001245C1" w:rsidP="00CB102A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color w:val="000000" w:themeColor="text1"/>
          <w:sz w:val="22"/>
        </w:rPr>
      </w:pPr>
    </w:p>
    <w:p w14:paraId="372632F9" w14:textId="0DBC990C" w:rsidR="00CB102A" w:rsidRPr="007320FF" w:rsidRDefault="00647292" w:rsidP="00CB102A">
      <w:pPr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7320FF">
        <w:rPr>
          <w:rFonts w:ascii="Times New Roman" w:hAnsi="Times New Roman" w:cs="Times New Roman"/>
          <w:color w:val="000000" w:themeColor="text1"/>
          <w:sz w:val="22"/>
        </w:rPr>
        <w:t>(2) Cochrane Central Register of Controlled Trials</w:t>
      </w:r>
    </w:p>
    <w:tbl>
      <w:tblPr>
        <w:tblW w:w="9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0"/>
        <w:gridCol w:w="8480"/>
      </w:tblGrid>
      <w:tr w:rsidR="00D76BFC" w:rsidRPr="007320FF" w14:paraId="64F4D88B" w14:textId="77777777" w:rsidTr="00BA3A3C">
        <w:trPr>
          <w:trHeight w:val="528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7E544C" w14:textId="77777777" w:rsidR="00CB102A" w:rsidRPr="007320FF" w:rsidRDefault="00647292" w:rsidP="00BA3A3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earch number</w:t>
            </w:r>
          </w:p>
        </w:tc>
        <w:tc>
          <w:tcPr>
            <w:tcW w:w="8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74B948" w14:textId="77777777" w:rsidR="00CB102A" w:rsidRPr="007320FF" w:rsidRDefault="00647292" w:rsidP="00BA3A3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Query</w:t>
            </w:r>
          </w:p>
        </w:tc>
      </w:tr>
      <w:tr w:rsidR="00D76BFC" w:rsidRPr="007320FF" w14:paraId="52DFCF5D" w14:textId="77777777" w:rsidTr="004631F7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44116" w14:textId="77777777" w:rsidR="00B21B22" w:rsidRPr="007320FF" w:rsidRDefault="00B21B22" w:rsidP="00B21B2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8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1B4BF" w14:textId="0AD88249" w:rsidR="00B21B22" w:rsidRPr="007320FF" w:rsidRDefault="00B21B22" w:rsidP="00B21B2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locomot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 NEXT syndrome*):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</w:tr>
      <w:tr w:rsidR="00D76BFC" w:rsidRPr="007320FF" w14:paraId="0609E83A" w14:textId="77777777" w:rsidTr="004631F7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303AA" w14:textId="77777777" w:rsidR="00B21B22" w:rsidRPr="007320FF" w:rsidRDefault="00B21B22" w:rsidP="00B21B2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08BA4" w14:textId="2F0ADEAC" w:rsidR="00B21B22" w:rsidRPr="007320FF" w:rsidRDefault="00B21B22" w:rsidP="00B21B2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mh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 Rehabilitation] OR (rehab*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habili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neuroreh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elerehab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):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</w:tr>
      <w:tr w:rsidR="00D76BFC" w:rsidRPr="007320FF" w14:paraId="5C91E655" w14:textId="77777777" w:rsidTr="004631F7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E9DC9" w14:textId="77777777" w:rsidR="00B21B22" w:rsidRPr="007320FF" w:rsidRDefault="00B21B22" w:rsidP="00B21B2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80202" w14:textId="4F0D3025" w:rsidR="00B21B22" w:rsidRPr="007320FF" w:rsidRDefault="00B21B22" w:rsidP="00B21B2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mh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 "Physical Therapy Modalities"] OR (physical-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he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physiothe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 OR physio-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he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physiat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neurophysiothe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* OR (motion* NEXT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he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*)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manipulat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* OR (manual NEAR/3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he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*) OR manual-treatment* OR myofunctional-treatment* OR (myofunctional NEAR/4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he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*) OR stretch*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massag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 OR mobilization):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</w:tr>
      <w:tr w:rsidR="00D76BFC" w:rsidRPr="007320FF" w14:paraId="7DEF060B" w14:textId="77777777" w:rsidTr="004631F7">
        <w:trPr>
          <w:trHeight w:val="7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E4263" w14:textId="77777777" w:rsidR="00B21B22" w:rsidRPr="007320FF" w:rsidRDefault="00B21B22" w:rsidP="00B21B2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5C54D" w14:textId="47FCD61B" w:rsidR="00B21B22" w:rsidRPr="007320FF" w:rsidRDefault="00B21B22" w:rsidP="00B21B2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mh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 Exercise] OR (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exercis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* OR training*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kinesithe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kinesi-the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* OR aerobic*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hydrothe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 OR hydro-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he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 OR hydrotreat* OR hydro-treat* OR aquatic* OR ai-chi OR pool-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her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 OR pool-treat* OR tai-chi):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</w:tr>
      <w:tr w:rsidR="00D76BFC" w:rsidRPr="007320FF" w14:paraId="791A924C" w14:textId="77777777" w:rsidTr="004631F7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7C37D" w14:textId="77777777" w:rsidR="00B21B22" w:rsidRPr="007320FF" w:rsidRDefault="00B21B22" w:rsidP="00B21B2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37709" w14:textId="49AE9B68" w:rsidR="00B21B22" w:rsidRPr="007320FF" w:rsidRDefault="00B21B22" w:rsidP="00B21B2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mh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 "Electrical Stimulation"] OR (electric* NEAR/3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stimulat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electricalstimulat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* OR EMS OR NMS OR NMES):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</w:tr>
      <w:tr w:rsidR="00D76BFC" w:rsidRPr="007320FF" w14:paraId="005647BD" w14:textId="77777777" w:rsidTr="004631F7">
        <w:trPr>
          <w:trHeight w:val="7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B5B88" w14:textId="77777777" w:rsidR="00B21B22" w:rsidRPr="007320FF" w:rsidRDefault="00B21B22" w:rsidP="00B21B2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335DE" w14:textId="4A8CB734" w:rsidR="00B21B22" w:rsidRPr="007320FF" w:rsidRDefault="00B21B22" w:rsidP="00B21B2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{OR #2-#5}</w:t>
            </w:r>
          </w:p>
        </w:tc>
      </w:tr>
      <w:tr w:rsidR="00D76BFC" w:rsidRPr="007320FF" w14:paraId="4CFE7F24" w14:textId="77777777" w:rsidTr="004631F7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AD915" w14:textId="77777777" w:rsidR="00B21B22" w:rsidRPr="007320FF" w:rsidRDefault="00B21B22" w:rsidP="00B21B2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6AFAF" w14:textId="135D183D" w:rsidR="00B21B22" w:rsidRPr="007320FF" w:rsidRDefault="00B21B22" w:rsidP="00B21B2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#1 AND #6</w:t>
            </w:r>
          </w:p>
        </w:tc>
      </w:tr>
      <w:tr w:rsidR="00D76BFC" w:rsidRPr="007320FF" w14:paraId="5C11DA8C" w14:textId="77777777" w:rsidTr="004631F7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069F6" w14:textId="77777777" w:rsidR="00B21B22" w:rsidRPr="007320FF" w:rsidRDefault="00B21B22" w:rsidP="00B21B2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DFA8D" w14:textId="7577A789" w:rsidR="00B21B22" w:rsidRPr="007320FF" w:rsidRDefault="00B21B22" w:rsidP="00B21B2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Conference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proceeding:pt</w:t>
            </w:r>
            <w:proofErr w:type="spellEnd"/>
          </w:p>
        </w:tc>
      </w:tr>
      <w:tr w:rsidR="00D76BFC" w:rsidRPr="007320FF" w14:paraId="2093216A" w14:textId="77777777" w:rsidTr="004631F7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A1935" w14:textId="77777777" w:rsidR="00B21B22" w:rsidRPr="007320FF" w:rsidRDefault="00B21B22" w:rsidP="00B21B2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9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5D2C2" w14:textId="0A6328A3" w:rsidR="00B21B22" w:rsidRPr="007320FF" w:rsidRDefault="00B21B22" w:rsidP="00B21B2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#7 NOT #8</w:t>
            </w:r>
          </w:p>
        </w:tc>
      </w:tr>
      <w:tr w:rsidR="00D76BFC" w:rsidRPr="007320FF" w14:paraId="74142A9C" w14:textId="77777777" w:rsidTr="004631F7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5972E" w14:textId="77777777" w:rsidR="00B21B22" w:rsidRPr="007320FF" w:rsidRDefault="00B21B22" w:rsidP="00B21B2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597FB" w14:textId="191A9E0E" w:rsidR="00B21B22" w:rsidRPr="007320FF" w:rsidRDefault="00B21B22" w:rsidP="00B21B2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english:la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japanese:la</w:t>
            </w:r>
            <w:proofErr w:type="spellEnd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thai:la</w:t>
            </w:r>
            <w:proofErr w:type="spellEnd"/>
          </w:p>
        </w:tc>
      </w:tr>
      <w:tr w:rsidR="00D76BFC" w:rsidRPr="007320FF" w14:paraId="16CCBB11" w14:textId="77777777" w:rsidTr="004631F7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385E1" w14:textId="77777777" w:rsidR="00B21B22" w:rsidRPr="007320FF" w:rsidRDefault="00B21B22" w:rsidP="00B21B2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3CF19" w14:textId="2D2E3257" w:rsidR="00B21B22" w:rsidRPr="007320FF" w:rsidRDefault="00B21B22" w:rsidP="00B21B2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ＭＳ ゴシック" w:hAnsi="Times New Roman" w:cs="Times New Roman"/>
                <w:color w:val="000000" w:themeColor="text1"/>
                <w:sz w:val="22"/>
              </w:rPr>
              <w:t>#9 AND #10</w:t>
            </w:r>
          </w:p>
        </w:tc>
      </w:tr>
    </w:tbl>
    <w:p w14:paraId="071E8739" w14:textId="77777777" w:rsidR="00CB102A" w:rsidRPr="007320FF" w:rsidRDefault="00CB102A" w:rsidP="00CB102A">
      <w:pPr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71CDAB50" w14:textId="77777777" w:rsidR="00CB102A" w:rsidRPr="007320FF" w:rsidRDefault="00647292" w:rsidP="00CB102A">
      <w:pPr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7320FF">
        <w:rPr>
          <w:rFonts w:ascii="Times New Roman" w:hAnsi="Times New Roman" w:cs="Times New Roman"/>
          <w:color w:val="000000" w:themeColor="text1"/>
          <w:sz w:val="22"/>
        </w:rPr>
        <w:t>(3) CINAHL</w:t>
      </w:r>
    </w:p>
    <w:tbl>
      <w:tblPr>
        <w:tblW w:w="9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0"/>
        <w:gridCol w:w="8480"/>
      </w:tblGrid>
      <w:tr w:rsidR="00D76BFC" w:rsidRPr="007320FF" w14:paraId="67FC95B5" w14:textId="77777777" w:rsidTr="00BA3A3C">
        <w:trPr>
          <w:trHeight w:val="528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3219DD" w14:textId="77777777" w:rsidR="00CB102A" w:rsidRPr="007320FF" w:rsidRDefault="00647292" w:rsidP="00BA3A3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earch number</w:t>
            </w:r>
          </w:p>
        </w:tc>
        <w:tc>
          <w:tcPr>
            <w:tcW w:w="8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173296" w14:textId="77777777" w:rsidR="00CB102A" w:rsidRPr="007320FF" w:rsidRDefault="00647292" w:rsidP="00BA3A3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Query</w:t>
            </w:r>
          </w:p>
        </w:tc>
      </w:tr>
      <w:tr w:rsidR="005D3DFB" w:rsidRPr="007320FF" w14:paraId="3025446A" w14:textId="77777777" w:rsidTr="00D6151C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82C46" w14:textId="77777777" w:rsidR="005D3DFB" w:rsidRPr="007320FF" w:rsidRDefault="005D3DFB" w:rsidP="005D3DF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8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76C5F" w14:textId="0D0378EC" w:rsidR="005D3DFB" w:rsidRPr="007320FF" w:rsidRDefault="005D3DFB" w:rsidP="005D3DF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hAnsi="Times New Roman" w:cs="Times New Roman"/>
                <w:sz w:val="22"/>
              </w:rPr>
              <w:t xml:space="preserve">TI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locomot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-syndrome* OR AB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locomot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>*-syndrome*</w:t>
            </w:r>
          </w:p>
        </w:tc>
      </w:tr>
      <w:tr w:rsidR="005D3DFB" w:rsidRPr="007320FF" w14:paraId="21F9E1A5" w14:textId="77777777" w:rsidTr="00D6151C">
        <w:trPr>
          <w:trHeight w:val="7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E706D" w14:textId="77777777" w:rsidR="005D3DFB" w:rsidRPr="007320FF" w:rsidRDefault="005D3DFB" w:rsidP="005D3DF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BB7E0" w14:textId="5942A0AB" w:rsidR="005D3DFB" w:rsidRPr="007320FF" w:rsidRDefault="005D3DFB" w:rsidP="005D3DF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hAnsi="Times New Roman" w:cs="Times New Roman"/>
                <w:sz w:val="22"/>
              </w:rPr>
              <w:t xml:space="preserve">MH Rehabilitation+ OR TI (rehab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habili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neurorehab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telerehab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) OR AB (rehab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habili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neurorehab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telerehab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) </w:t>
            </w:r>
          </w:p>
        </w:tc>
      </w:tr>
      <w:tr w:rsidR="005D3DFB" w:rsidRPr="007320FF" w14:paraId="460F964E" w14:textId="77777777" w:rsidTr="00D6151C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2458B" w14:textId="77777777" w:rsidR="005D3DFB" w:rsidRPr="007320FF" w:rsidRDefault="005D3DFB" w:rsidP="005D3DF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2ADBB" w14:textId="6C1A9D08" w:rsidR="005D3DFB" w:rsidRPr="007320FF" w:rsidRDefault="005D3DFB" w:rsidP="005D3DF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hAnsi="Times New Roman" w:cs="Times New Roman"/>
                <w:sz w:val="22"/>
              </w:rPr>
              <w:t>TI (physical-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physio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>* OR physio-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physiat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neurophysio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>* OR motion*-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manipulat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manual N2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manual-treatment* OR myofunctional-treatment* OR myofunctional N3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stretch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massag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>* OR mobilization) OR AB (physical-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physio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>* OR physio-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physiat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neurophysio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>* OR motion*-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manipulat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manual N2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manual-treatment* OR myofunctional-treatment* OR myofunctional N3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stretch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massag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>* OR mobilization)</w:t>
            </w:r>
          </w:p>
        </w:tc>
      </w:tr>
      <w:tr w:rsidR="005D3DFB" w:rsidRPr="007320FF" w14:paraId="22E86A32" w14:textId="77777777" w:rsidTr="00D6151C">
        <w:trPr>
          <w:trHeight w:val="108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61117" w14:textId="77777777" w:rsidR="005D3DFB" w:rsidRPr="007320FF" w:rsidRDefault="005D3DFB" w:rsidP="005D3DF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A88A2" w14:textId="54071EBC" w:rsidR="005D3DFB" w:rsidRPr="007320FF" w:rsidRDefault="005D3DFB" w:rsidP="005D3DF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hAnsi="Times New Roman" w:cs="Times New Roman"/>
                <w:sz w:val="22"/>
              </w:rPr>
              <w:t>MH Exercise+ OR TI (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exercis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training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kinesi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kinesi-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aerobic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hydro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>* OR hydro-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>* OR hydrotreat* OR hydro-treat* OR aquatic* OR ai-chi OR pool-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>* OR pool-treat* OR tai-chi) OR AB (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exercis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training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kinesi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kinesi-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aerobic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hydro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>* OR hydro-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>* OR hydrotreat* OR hydro-treat* OR aquatic* OR ai-chi OR pool-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ther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>* OR pool-treat* OR tai-chi)</w:t>
            </w:r>
          </w:p>
        </w:tc>
      </w:tr>
      <w:tr w:rsidR="005D3DFB" w:rsidRPr="007320FF" w14:paraId="6711AC87" w14:textId="77777777" w:rsidTr="00D6151C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ED49C" w14:textId="77777777" w:rsidR="005D3DFB" w:rsidRPr="007320FF" w:rsidRDefault="005D3DFB" w:rsidP="005D3DF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F335A" w14:textId="3033029E" w:rsidR="005D3DFB" w:rsidRPr="007320FF" w:rsidRDefault="005D3DFB" w:rsidP="005D3DF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hAnsi="Times New Roman" w:cs="Times New Roman"/>
                <w:sz w:val="22"/>
              </w:rPr>
              <w:t xml:space="preserve">MH Electric Stimulation+ OR TI (electric* N2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stimulat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electricalstimulat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EMS OR NMS OR NMES) OR AB (electric* N2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stimulat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electricalstimulat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>* OR EMS OR NMS OR NMES)</w:t>
            </w:r>
          </w:p>
        </w:tc>
      </w:tr>
      <w:tr w:rsidR="005D3DFB" w:rsidRPr="007320FF" w14:paraId="658FB2AA" w14:textId="77777777" w:rsidTr="005D3DFB">
        <w:trPr>
          <w:trHeight w:val="269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4B706" w14:textId="77777777" w:rsidR="005D3DFB" w:rsidRPr="007320FF" w:rsidRDefault="005D3DFB" w:rsidP="005D3DF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E1DF3" w14:textId="2FF82597" w:rsidR="005D3DFB" w:rsidRPr="007320FF" w:rsidRDefault="005D3DFB" w:rsidP="005D3DF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hAnsi="Times New Roman" w:cs="Times New Roman"/>
                <w:sz w:val="22"/>
              </w:rPr>
              <w:t>S2 OR S3 OR S4 OR S5</w:t>
            </w:r>
          </w:p>
        </w:tc>
      </w:tr>
      <w:tr w:rsidR="005D3DFB" w:rsidRPr="007320FF" w14:paraId="15BB159D" w14:textId="77777777" w:rsidTr="005D3DFB">
        <w:trPr>
          <w:trHeight w:val="45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61739" w14:textId="77777777" w:rsidR="005D3DFB" w:rsidRPr="007320FF" w:rsidRDefault="005D3DFB" w:rsidP="005D3DF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5BC06" w14:textId="5DC6E28D" w:rsidR="005D3DFB" w:rsidRPr="007320FF" w:rsidRDefault="005D3DFB" w:rsidP="005D3DF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hAnsi="Times New Roman" w:cs="Times New Roman"/>
                <w:sz w:val="22"/>
              </w:rPr>
              <w:t>S1 AND S6</w:t>
            </w:r>
          </w:p>
        </w:tc>
      </w:tr>
      <w:tr w:rsidR="005D3DFB" w:rsidRPr="007320FF" w14:paraId="2E7F79A7" w14:textId="77777777" w:rsidTr="00D6151C">
        <w:trPr>
          <w:trHeight w:val="14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8DCEF" w14:textId="77777777" w:rsidR="005D3DFB" w:rsidRPr="007320FF" w:rsidRDefault="005D3DFB" w:rsidP="005D3DF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8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09FCE" w14:textId="31EE2D1D" w:rsidR="005D3DFB" w:rsidRPr="007320FF" w:rsidRDefault="005D3DFB" w:rsidP="005D3DF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hAnsi="Times New Roman" w:cs="Times New Roman"/>
                <w:sz w:val="22"/>
              </w:rPr>
              <w:t>(MH Clinical Trials+ OR TI (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randomised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 OR randomized OR placebo OR randomly OR trial) OR AB (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randomised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 OR randomized OR placebo OR randomly) OR MH Clinical Trial Registry OR MH Epidemiological Research+ OR TI (case-control* OR retrospective OR longitudinal OR cohort* OR prospective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observatio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N2 stud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followup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 OR follow-up OR cross-sectional OR pilot* OR group*) OR AB (case-control* OR retrospective OR longitudinal OR cohort* OR prospective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observatio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N2 stud*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followup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 OR follow-up OR cross-sectional OR pilot* OR group*)) NOT (MH (Animals+ NOT Human))</w:t>
            </w:r>
          </w:p>
        </w:tc>
      </w:tr>
      <w:tr w:rsidR="005D3DFB" w:rsidRPr="007320FF" w14:paraId="09D458A8" w14:textId="77777777" w:rsidTr="005D3DFB">
        <w:trPr>
          <w:trHeight w:val="324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AD102" w14:textId="77777777" w:rsidR="005D3DFB" w:rsidRPr="007320FF" w:rsidRDefault="005D3DFB" w:rsidP="005D3DF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135A8" w14:textId="19458EF9" w:rsidR="005D3DFB" w:rsidRPr="007320FF" w:rsidRDefault="005D3DFB" w:rsidP="005D3DF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hAnsi="Times New Roman" w:cs="Times New Roman"/>
                <w:sz w:val="22"/>
              </w:rPr>
              <w:t>S7 AND S8</w:t>
            </w:r>
          </w:p>
        </w:tc>
      </w:tr>
      <w:tr w:rsidR="005D3DFB" w:rsidRPr="007320FF" w14:paraId="61527244" w14:textId="77777777" w:rsidTr="005D3DFB">
        <w:trPr>
          <w:trHeight w:val="5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9EACA" w14:textId="77777777" w:rsidR="005D3DFB" w:rsidRPr="007320FF" w:rsidRDefault="005D3DFB" w:rsidP="005D3DF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12558" w14:textId="1C8AAD57" w:rsidR="005D3DFB" w:rsidRPr="007320FF" w:rsidRDefault="005D3DFB" w:rsidP="005D3DF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hAnsi="Times New Roman" w:cs="Times New Roman"/>
                <w:sz w:val="22"/>
              </w:rPr>
              <w:t>LA (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english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japanese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thai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D3DFB" w:rsidRPr="007320FF" w14:paraId="215CA288" w14:textId="77777777" w:rsidTr="00D6151C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6779E" w14:textId="77777777" w:rsidR="005D3DFB" w:rsidRPr="007320FF" w:rsidRDefault="005D3DFB" w:rsidP="005D3DF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7A4DE" w14:textId="0F28B601" w:rsidR="005D3DFB" w:rsidRPr="007320FF" w:rsidRDefault="005D3DFB" w:rsidP="005D3DFB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hAnsi="Times New Roman" w:cs="Times New Roman"/>
                <w:sz w:val="22"/>
              </w:rPr>
              <w:t>S9 AND S10</w:t>
            </w:r>
          </w:p>
        </w:tc>
      </w:tr>
    </w:tbl>
    <w:p w14:paraId="6B1F2026" w14:textId="77777777" w:rsidR="00CB102A" w:rsidRPr="007320FF" w:rsidRDefault="00CB102A" w:rsidP="00CB102A">
      <w:pPr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2D9325A1" w14:textId="796D3C37" w:rsidR="00CB102A" w:rsidRPr="007320FF" w:rsidRDefault="00647292" w:rsidP="00CB102A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color w:val="000000" w:themeColor="text1"/>
          <w:sz w:val="22"/>
        </w:rPr>
      </w:pPr>
      <w:r w:rsidRPr="007320FF">
        <w:rPr>
          <w:rFonts w:ascii="Times New Roman" w:hAnsi="Times New Roman" w:cs="Times New Roman"/>
          <w:color w:val="000000" w:themeColor="text1"/>
          <w:sz w:val="22"/>
        </w:rPr>
        <w:t xml:space="preserve">(4) </w:t>
      </w:r>
      <w:proofErr w:type="spellStart"/>
      <w:r w:rsidR="00406D7E" w:rsidRPr="007320FF">
        <w:rPr>
          <w:rFonts w:ascii="Times New Roman" w:eastAsia="游明朝" w:hAnsi="Times New Roman" w:cs="Times New Roman"/>
          <w:color w:val="000000" w:themeColor="text1"/>
          <w:sz w:val="22"/>
        </w:rPr>
        <w:t>PEDro</w:t>
      </w:r>
      <w:proofErr w:type="spellEnd"/>
    </w:p>
    <w:tbl>
      <w:tblPr>
        <w:tblW w:w="9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0"/>
        <w:gridCol w:w="8480"/>
      </w:tblGrid>
      <w:tr w:rsidR="00D76BFC" w:rsidRPr="007320FF" w14:paraId="0DE5E2A8" w14:textId="77777777" w:rsidTr="00BA3A3C">
        <w:trPr>
          <w:trHeight w:val="528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1763EA" w14:textId="77777777" w:rsidR="00CB102A" w:rsidRPr="007320FF" w:rsidRDefault="00647292" w:rsidP="00BA3A3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earch number</w:t>
            </w:r>
          </w:p>
        </w:tc>
        <w:tc>
          <w:tcPr>
            <w:tcW w:w="8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60B3FD" w14:textId="77777777" w:rsidR="00CB102A" w:rsidRPr="007320FF" w:rsidRDefault="00647292" w:rsidP="00BA3A3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Query</w:t>
            </w:r>
          </w:p>
        </w:tc>
      </w:tr>
      <w:tr w:rsidR="00D76BFC" w:rsidRPr="007320FF" w14:paraId="30C3D532" w14:textId="77777777" w:rsidTr="00BA3A3C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4FBB5" w14:textId="77777777" w:rsidR="00CB102A" w:rsidRPr="007320FF" w:rsidRDefault="00647292" w:rsidP="00BA3A3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8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91CD4" w14:textId="07EBDA55" w:rsidR="00CB102A" w:rsidRPr="007320FF" w:rsidRDefault="00954D1C" w:rsidP="00BA3A3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"locomotive syndrome"</w:t>
            </w:r>
          </w:p>
        </w:tc>
      </w:tr>
    </w:tbl>
    <w:p w14:paraId="510D1020" w14:textId="77777777" w:rsidR="006853A5" w:rsidRPr="007320FF" w:rsidRDefault="006853A5" w:rsidP="007E0B97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color w:val="000000" w:themeColor="text1"/>
          <w:sz w:val="22"/>
        </w:rPr>
      </w:pPr>
    </w:p>
    <w:p w14:paraId="486C8D8C" w14:textId="35BA8F02" w:rsidR="007E0B97" w:rsidRPr="007320FF" w:rsidRDefault="007E0B97" w:rsidP="007E0B97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color w:val="000000" w:themeColor="text1"/>
          <w:sz w:val="22"/>
        </w:rPr>
      </w:pPr>
      <w:r w:rsidRPr="007320FF">
        <w:rPr>
          <w:rFonts w:ascii="Times New Roman" w:hAnsi="Times New Roman" w:cs="Times New Roman"/>
          <w:color w:val="000000" w:themeColor="text1"/>
          <w:sz w:val="22"/>
        </w:rPr>
        <w:t>(</w:t>
      </w:r>
      <w:r w:rsidRPr="007320FF">
        <w:rPr>
          <w:rFonts w:ascii="Times New Roman" w:eastAsia="游明朝" w:hAnsi="Times New Roman" w:cs="Times New Roman"/>
          <w:color w:val="000000" w:themeColor="text1"/>
          <w:sz w:val="22"/>
        </w:rPr>
        <w:t>5</w:t>
      </w:r>
      <w:r w:rsidRPr="007320FF">
        <w:rPr>
          <w:rFonts w:ascii="Times New Roman" w:hAnsi="Times New Roman" w:cs="Times New Roman"/>
          <w:color w:val="000000" w:themeColor="text1"/>
          <w:sz w:val="22"/>
        </w:rPr>
        <w:t xml:space="preserve">) </w:t>
      </w:r>
      <w:r w:rsidR="000275FC" w:rsidRPr="007320FF">
        <w:rPr>
          <w:rFonts w:ascii="Times New Roman" w:eastAsia="游明朝" w:hAnsi="Times New Roman" w:cs="Times New Roman"/>
          <w:color w:val="000000" w:themeColor="text1"/>
          <w:sz w:val="22"/>
        </w:rPr>
        <w:t>Scopus</w:t>
      </w:r>
    </w:p>
    <w:tbl>
      <w:tblPr>
        <w:tblW w:w="9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0"/>
        <w:gridCol w:w="8480"/>
      </w:tblGrid>
      <w:tr w:rsidR="007E0B97" w:rsidRPr="007320FF" w14:paraId="3360A9C7" w14:textId="77777777" w:rsidTr="00E16C85">
        <w:trPr>
          <w:trHeight w:val="528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7F0ED3" w14:textId="77777777" w:rsidR="007E0B97" w:rsidRPr="007320FF" w:rsidRDefault="007E0B97" w:rsidP="00E16C85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earch number</w:t>
            </w:r>
          </w:p>
        </w:tc>
        <w:tc>
          <w:tcPr>
            <w:tcW w:w="8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687BC3" w14:textId="77777777" w:rsidR="007E0B97" w:rsidRPr="007320FF" w:rsidRDefault="007E0B97" w:rsidP="00E16C85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Query</w:t>
            </w:r>
          </w:p>
        </w:tc>
      </w:tr>
      <w:tr w:rsidR="000275FC" w:rsidRPr="007320FF" w14:paraId="1CB30352" w14:textId="77777777" w:rsidTr="00E16C85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E0B24" w14:textId="77777777" w:rsidR="000275FC" w:rsidRPr="007320FF" w:rsidRDefault="000275FC" w:rsidP="000275F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8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E215F" w14:textId="6D6FD2FE" w:rsidR="000275FC" w:rsidRPr="007320FF" w:rsidRDefault="000275FC" w:rsidP="000275F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TITLE-ABS-KEY(</w:t>
            </w:r>
            <w:proofErr w:type="spellStart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locomot</w:t>
            </w:r>
            <w:proofErr w:type="spellEnd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*-syndrome*)</w:t>
            </w:r>
          </w:p>
        </w:tc>
      </w:tr>
      <w:tr w:rsidR="000275FC" w:rsidRPr="007320FF" w14:paraId="362DE0F8" w14:textId="77777777" w:rsidTr="00E16C85">
        <w:trPr>
          <w:trHeight w:val="7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3110C" w14:textId="77777777" w:rsidR="000275FC" w:rsidRPr="007320FF" w:rsidRDefault="000275FC" w:rsidP="000275F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1ABF0" w14:textId="75FE4A4A" w:rsidR="000275FC" w:rsidRPr="007320FF" w:rsidRDefault="000275FC" w:rsidP="000275F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 xml:space="preserve">TITLE-ABS-KEY(rehab* OR </w:t>
            </w:r>
            <w:proofErr w:type="spellStart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habili</w:t>
            </w:r>
            <w:proofErr w:type="spellEnd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neurorehab</w:t>
            </w:r>
            <w:proofErr w:type="spellEnd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telerehab</w:t>
            </w:r>
            <w:proofErr w:type="spellEnd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*)</w:t>
            </w:r>
          </w:p>
        </w:tc>
      </w:tr>
      <w:tr w:rsidR="000275FC" w:rsidRPr="007320FF" w14:paraId="5B726AFB" w14:textId="77777777" w:rsidTr="00E16C85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C4836" w14:textId="77777777" w:rsidR="000275FC" w:rsidRPr="007320FF" w:rsidRDefault="000275FC" w:rsidP="000275F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B0958" w14:textId="3774E801" w:rsidR="000275FC" w:rsidRPr="007320FF" w:rsidRDefault="000275FC" w:rsidP="000275F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TITLE-ABS-KEY(physical-</w:t>
            </w:r>
            <w:proofErr w:type="spellStart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ther</w:t>
            </w:r>
            <w:proofErr w:type="spellEnd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physiother</w:t>
            </w:r>
            <w:proofErr w:type="spellEnd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* OR physio-</w:t>
            </w:r>
            <w:proofErr w:type="spellStart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ther</w:t>
            </w:r>
            <w:proofErr w:type="spellEnd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physiatr</w:t>
            </w:r>
            <w:proofErr w:type="spellEnd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neurophysiother</w:t>
            </w:r>
            <w:proofErr w:type="spellEnd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* OR motion*-</w:t>
            </w:r>
            <w:proofErr w:type="spellStart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ther</w:t>
            </w:r>
            <w:proofErr w:type="spellEnd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manipulat</w:t>
            </w:r>
            <w:proofErr w:type="spellEnd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* OR manual-</w:t>
            </w:r>
            <w:proofErr w:type="spellStart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ther</w:t>
            </w:r>
            <w:proofErr w:type="spellEnd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 xml:space="preserve">* OR (manual W/2 </w:t>
            </w:r>
            <w:proofErr w:type="spellStart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ther</w:t>
            </w:r>
            <w:proofErr w:type="spellEnd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 xml:space="preserve">*) OR manual-treatment* OR myofunctional-treatment* OR (myofunctional W/3 </w:t>
            </w:r>
            <w:proofErr w:type="spellStart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ther</w:t>
            </w:r>
            <w:proofErr w:type="spellEnd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 xml:space="preserve">*) OR stretch* OR </w:t>
            </w:r>
            <w:proofErr w:type="spellStart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massag</w:t>
            </w:r>
            <w:proofErr w:type="spellEnd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* OR mobilization)</w:t>
            </w:r>
          </w:p>
        </w:tc>
      </w:tr>
      <w:tr w:rsidR="000275FC" w:rsidRPr="007320FF" w14:paraId="5BF3B3C6" w14:textId="77777777" w:rsidTr="00E16C85">
        <w:trPr>
          <w:trHeight w:val="108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EFC52" w14:textId="77777777" w:rsidR="000275FC" w:rsidRPr="007320FF" w:rsidRDefault="000275FC" w:rsidP="000275F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4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2A729" w14:textId="1AF5303A" w:rsidR="000275FC" w:rsidRPr="007320FF" w:rsidRDefault="000275FC" w:rsidP="000275F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TITLE-ABS-KEY(</w:t>
            </w:r>
            <w:proofErr w:type="spellStart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exercis</w:t>
            </w:r>
            <w:proofErr w:type="spellEnd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 xml:space="preserve">* OR training* OR </w:t>
            </w:r>
            <w:proofErr w:type="spellStart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kinesither</w:t>
            </w:r>
            <w:proofErr w:type="spellEnd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 xml:space="preserve">* OR </w:t>
            </w:r>
            <w:proofErr w:type="spellStart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kinesi-ther</w:t>
            </w:r>
            <w:proofErr w:type="spellEnd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 xml:space="preserve">* OR aerobic* OR </w:t>
            </w:r>
            <w:proofErr w:type="spellStart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hydrother</w:t>
            </w:r>
            <w:proofErr w:type="spellEnd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* OR hydro-</w:t>
            </w:r>
            <w:proofErr w:type="spellStart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ther</w:t>
            </w:r>
            <w:proofErr w:type="spellEnd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* OR hydrotreat* OR hydro-treat* OR aquatic* OR ai-chi OR pool-</w:t>
            </w:r>
            <w:proofErr w:type="spellStart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ther</w:t>
            </w:r>
            <w:proofErr w:type="spellEnd"/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* OR pool-treat* OR tai-chi)</w:t>
            </w:r>
          </w:p>
        </w:tc>
      </w:tr>
      <w:tr w:rsidR="000275FC" w:rsidRPr="007320FF" w14:paraId="6E706771" w14:textId="77777777" w:rsidTr="00E16C85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491A4" w14:textId="77777777" w:rsidR="000275FC" w:rsidRPr="007320FF" w:rsidRDefault="000275FC" w:rsidP="000275F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40AD4" w14:textId="4B47EDF2" w:rsidR="000275FC" w:rsidRPr="007320FF" w:rsidRDefault="000275FC" w:rsidP="000275F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hAnsi="Times New Roman" w:cs="Times New Roman"/>
                <w:sz w:val="22"/>
              </w:rPr>
              <w:t xml:space="preserve">TITLE-ABS-KEY((electric* W/2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stimulat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)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electricalstimulat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>* OR {EMS} OR {NMS} OR {NMES})</w:t>
            </w:r>
          </w:p>
        </w:tc>
      </w:tr>
      <w:tr w:rsidR="000275FC" w:rsidRPr="007320FF" w14:paraId="689FA3F4" w14:textId="77777777" w:rsidTr="00E16C85">
        <w:trPr>
          <w:trHeight w:val="269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D40C6" w14:textId="77777777" w:rsidR="000275FC" w:rsidRPr="007320FF" w:rsidRDefault="000275FC" w:rsidP="000275F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AED54" w14:textId="218044B1" w:rsidR="000275FC" w:rsidRPr="007320FF" w:rsidRDefault="000275FC" w:rsidP="000275F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#2 OR #3 OR #4 OR #5</w:t>
            </w:r>
          </w:p>
        </w:tc>
      </w:tr>
      <w:tr w:rsidR="000275FC" w:rsidRPr="007320FF" w14:paraId="6DFB0E23" w14:textId="77777777" w:rsidTr="00E16C85">
        <w:trPr>
          <w:trHeight w:val="45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1ABF8" w14:textId="77777777" w:rsidR="000275FC" w:rsidRPr="007320FF" w:rsidRDefault="000275FC" w:rsidP="000275F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F2B3F" w14:textId="50D803BB" w:rsidR="000275FC" w:rsidRPr="007320FF" w:rsidRDefault="000275FC" w:rsidP="000275F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#1 AND #6</w:t>
            </w:r>
          </w:p>
        </w:tc>
      </w:tr>
      <w:tr w:rsidR="000275FC" w:rsidRPr="007320FF" w14:paraId="1024A88B" w14:textId="77777777" w:rsidTr="00E16C85">
        <w:trPr>
          <w:trHeight w:val="14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A5777" w14:textId="77777777" w:rsidR="000275FC" w:rsidRPr="007320FF" w:rsidRDefault="000275FC" w:rsidP="000275F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A48B8" w14:textId="0A13F713" w:rsidR="000275FC" w:rsidRPr="007320FF" w:rsidRDefault="000275FC" w:rsidP="000275F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hAnsi="Times New Roman" w:cs="Times New Roman"/>
                <w:sz w:val="22"/>
              </w:rPr>
              <w:t>(INDEXTERMS("Controlled Clinical Trial" OR "Randomized Controlled Trial" OR "Clinical Trials as Topic") OR TITLE-ABS-KEY(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randomi?ed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 OR placebo OR randomly) OR TITLE(trial) OR TITLE-ABS-KEY((epidemiologic* W/2 stud*) OR case-control* OR retrospective OR longitudinal OR cohort* OR prospective OR (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observatio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* W/2 stud*)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followup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 OR follow-up OR cross-sectional OR pilot* OR group*)) AND NOT (INDEXTERMS(animal* AND NOT human*))</w:t>
            </w:r>
          </w:p>
        </w:tc>
      </w:tr>
      <w:tr w:rsidR="000275FC" w:rsidRPr="007320FF" w14:paraId="6548E0C0" w14:textId="77777777" w:rsidTr="00E16C85">
        <w:trPr>
          <w:trHeight w:val="324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28CF9" w14:textId="77777777" w:rsidR="000275FC" w:rsidRPr="007320FF" w:rsidRDefault="000275FC" w:rsidP="000275F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71A4E" w14:textId="3AFA5B16" w:rsidR="000275FC" w:rsidRPr="007320FF" w:rsidRDefault="000275FC" w:rsidP="000275F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#7 AND #8</w:t>
            </w:r>
          </w:p>
        </w:tc>
      </w:tr>
      <w:tr w:rsidR="000275FC" w:rsidRPr="007320FF" w14:paraId="1399A645" w14:textId="77777777" w:rsidTr="00E16C85">
        <w:trPr>
          <w:trHeight w:val="5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30B5B" w14:textId="77777777" w:rsidR="000275FC" w:rsidRPr="007320FF" w:rsidRDefault="000275FC" w:rsidP="000275F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7613A" w14:textId="318523E6" w:rsidR="000275FC" w:rsidRPr="007320FF" w:rsidRDefault="000275FC" w:rsidP="000275F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hAnsi="Times New Roman" w:cs="Times New Roman"/>
                <w:sz w:val="22"/>
              </w:rPr>
              <w:t>LANGUAGE(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english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japanese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7320FF">
              <w:rPr>
                <w:rFonts w:ascii="Times New Roman" w:hAnsi="Times New Roman" w:cs="Times New Roman"/>
                <w:sz w:val="22"/>
              </w:rPr>
              <w:t>thai</w:t>
            </w:r>
            <w:proofErr w:type="spellEnd"/>
            <w:r w:rsidRPr="007320F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0275FC" w:rsidRPr="007320FF" w14:paraId="448E801C" w14:textId="77777777" w:rsidTr="00E16C85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C6163" w14:textId="77777777" w:rsidR="000275FC" w:rsidRPr="007320FF" w:rsidRDefault="000275FC" w:rsidP="000275F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0CEE9" w14:textId="5BBEFE47" w:rsidR="000275FC" w:rsidRPr="007320FF" w:rsidRDefault="000275FC" w:rsidP="000275FC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hAnsi="Times New Roman" w:cs="Times New Roman"/>
                <w:color w:val="000000"/>
                <w:sz w:val="22"/>
              </w:rPr>
              <w:t>#9 AND #10</w:t>
            </w:r>
          </w:p>
        </w:tc>
      </w:tr>
    </w:tbl>
    <w:p w14:paraId="29D5863E" w14:textId="77777777" w:rsidR="007E0B97" w:rsidRPr="007320FF" w:rsidRDefault="007E0B97" w:rsidP="007E0B97">
      <w:pPr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3BFF2936" w14:textId="0116806E" w:rsidR="00D23F5B" w:rsidRPr="007320FF" w:rsidRDefault="00D23F5B" w:rsidP="00D23F5B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color w:val="000000" w:themeColor="text1"/>
          <w:sz w:val="22"/>
        </w:rPr>
      </w:pPr>
      <w:r w:rsidRPr="007320FF">
        <w:rPr>
          <w:rFonts w:ascii="Times New Roman" w:hAnsi="Times New Roman" w:cs="Times New Roman"/>
          <w:color w:val="000000" w:themeColor="text1"/>
          <w:sz w:val="22"/>
        </w:rPr>
        <w:t>(</w:t>
      </w:r>
      <w:r w:rsidRPr="007320FF">
        <w:rPr>
          <w:rFonts w:ascii="Times New Roman" w:eastAsia="游明朝" w:hAnsi="Times New Roman" w:cs="Times New Roman"/>
          <w:color w:val="000000" w:themeColor="text1"/>
          <w:sz w:val="22"/>
        </w:rPr>
        <w:t>6</w:t>
      </w:r>
      <w:r w:rsidRPr="007320FF">
        <w:rPr>
          <w:rFonts w:ascii="Times New Roman" w:hAnsi="Times New Roman" w:cs="Times New Roman"/>
          <w:color w:val="000000" w:themeColor="text1"/>
          <w:sz w:val="22"/>
        </w:rPr>
        <w:t xml:space="preserve">) </w:t>
      </w:r>
      <w:proofErr w:type="spellStart"/>
      <w:r w:rsidRPr="007320FF">
        <w:rPr>
          <w:rFonts w:ascii="Times New Roman" w:eastAsia="游明朝" w:hAnsi="Times New Roman" w:cs="Times New Roman"/>
          <w:color w:val="000000" w:themeColor="text1"/>
          <w:sz w:val="22"/>
        </w:rPr>
        <w:t>Ichushi</w:t>
      </w:r>
      <w:proofErr w:type="spellEnd"/>
    </w:p>
    <w:tbl>
      <w:tblPr>
        <w:tblW w:w="9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0"/>
        <w:gridCol w:w="8480"/>
      </w:tblGrid>
      <w:tr w:rsidR="00D23F5B" w:rsidRPr="007320FF" w14:paraId="22E8B05F" w14:textId="77777777" w:rsidTr="00E16C85">
        <w:trPr>
          <w:trHeight w:val="528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DCC6F2" w14:textId="77777777" w:rsidR="00D23F5B" w:rsidRPr="007320FF" w:rsidRDefault="00D23F5B" w:rsidP="00E16C85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earch number</w:t>
            </w:r>
          </w:p>
        </w:tc>
        <w:tc>
          <w:tcPr>
            <w:tcW w:w="8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C912F3" w14:textId="77777777" w:rsidR="00D23F5B" w:rsidRPr="007320FF" w:rsidRDefault="00D23F5B" w:rsidP="00E16C85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Query</w:t>
            </w:r>
          </w:p>
        </w:tc>
      </w:tr>
      <w:tr w:rsidR="006B5187" w:rsidRPr="007320FF" w14:paraId="132251B1" w14:textId="77777777" w:rsidTr="006B5187">
        <w:trPr>
          <w:trHeight w:val="40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2F9E9" w14:textId="77777777" w:rsidR="006B5187" w:rsidRPr="007320FF" w:rsidRDefault="006B5187" w:rsidP="006B5187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8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A51D5" w14:textId="66456A4D" w:rsidR="006B5187" w:rsidRPr="00055E81" w:rsidRDefault="006B5187" w:rsidP="006B5187">
            <w:pPr>
              <w:widowControl/>
              <w:snapToGrid w:val="0"/>
              <w:spacing w:line="480" w:lineRule="auto"/>
              <w:jc w:val="left"/>
              <w:rPr>
                <w:rFonts w:ascii="ＭＳ 明朝" w:eastAsia="ＭＳ 明朝" w:hAnsi="ＭＳ 明朝" w:cs="Times New Roman"/>
                <w:color w:val="000000" w:themeColor="text1"/>
                <w:kern w:val="0"/>
                <w:sz w:val="22"/>
              </w:rPr>
            </w:pPr>
            <w:r w:rsidRPr="00055E81">
              <w:rPr>
                <w:rFonts w:ascii="ＭＳ 明朝" w:eastAsia="ＭＳ 明朝" w:hAnsi="ＭＳ 明朝" w:cs="Times New Roman"/>
                <w:sz w:val="22"/>
              </w:rPr>
              <w:t>ロコモティブシンドローム/TH or ロコモ/TA or "locomotive syndrome"/TA</w:t>
            </w:r>
          </w:p>
        </w:tc>
      </w:tr>
      <w:tr w:rsidR="006B5187" w:rsidRPr="007320FF" w14:paraId="48B5F5BF" w14:textId="77777777" w:rsidTr="006B5187">
        <w:trPr>
          <w:trHeight w:val="399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4A9C7" w14:textId="77777777" w:rsidR="006B5187" w:rsidRPr="007320FF" w:rsidRDefault="006B5187" w:rsidP="006B5187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1ECCB" w14:textId="100BFA1F" w:rsidR="006B5187" w:rsidRPr="00055E81" w:rsidRDefault="006B5187" w:rsidP="006B5187">
            <w:pPr>
              <w:widowControl/>
              <w:snapToGrid w:val="0"/>
              <w:spacing w:line="480" w:lineRule="auto"/>
              <w:jc w:val="left"/>
              <w:rPr>
                <w:rFonts w:ascii="ＭＳ 明朝" w:eastAsia="ＭＳ 明朝" w:hAnsi="ＭＳ 明朝" w:cs="Times New Roman"/>
                <w:color w:val="000000" w:themeColor="text1"/>
                <w:kern w:val="0"/>
                <w:sz w:val="22"/>
              </w:rPr>
            </w:pPr>
            <w:r w:rsidRPr="00055E81">
              <w:rPr>
                <w:rFonts w:ascii="ＭＳ 明朝" w:eastAsia="ＭＳ 明朝" w:hAnsi="ＭＳ 明朝" w:cs="Times New Roman"/>
                <w:sz w:val="22"/>
              </w:rPr>
              <w:t>リハビリテーション/TH or リハビリ/TA or ハビリテーション/TA</w:t>
            </w:r>
          </w:p>
        </w:tc>
      </w:tr>
      <w:tr w:rsidR="006B5187" w:rsidRPr="007320FF" w14:paraId="4080F37E" w14:textId="77777777" w:rsidTr="00E16C85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17D9A" w14:textId="77777777" w:rsidR="006B5187" w:rsidRPr="007320FF" w:rsidRDefault="006B5187" w:rsidP="006B5187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C2EEC" w14:textId="36872B30" w:rsidR="006B5187" w:rsidRPr="00055E81" w:rsidRDefault="006B5187" w:rsidP="006B5187">
            <w:pPr>
              <w:widowControl/>
              <w:snapToGrid w:val="0"/>
              <w:spacing w:line="480" w:lineRule="auto"/>
              <w:jc w:val="left"/>
              <w:rPr>
                <w:rFonts w:ascii="ＭＳ 明朝" w:eastAsia="ＭＳ 明朝" w:hAnsi="ＭＳ 明朝" w:cs="Times New Roman"/>
                <w:color w:val="000000" w:themeColor="text1"/>
                <w:kern w:val="0"/>
                <w:sz w:val="22"/>
              </w:rPr>
            </w:pPr>
            <w:r w:rsidRPr="00055E81">
              <w:rPr>
                <w:rFonts w:ascii="ＭＳ 明朝" w:eastAsia="ＭＳ 明朝" w:hAnsi="ＭＳ 明朝" w:cs="Times New Roman"/>
                <w:sz w:val="22"/>
              </w:rPr>
              <w:t>理学療法/TH or 理学療法/TA or 物理療法/TA or フィジカルセラピー/TA or フィジオセラピー/TA or モーションセラピー/TA or マニピュレーション/TA or 徒手/TA or マニュアルセラピー/TA or 筋機能療法/TA or マイオファンクショナルセラ</w:t>
            </w:r>
            <w:r w:rsidRPr="00055E81">
              <w:rPr>
                <w:rFonts w:ascii="ＭＳ 明朝" w:eastAsia="ＭＳ 明朝" w:hAnsi="ＭＳ 明朝" w:cs="Times New Roman"/>
                <w:sz w:val="22"/>
              </w:rPr>
              <w:lastRenderedPageBreak/>
              <w:t>ピー/TA or ストレッチ/TA or マッサージ/TA or モビライゼーション/TA or モビリゼーション/TA</w:t>
            </w:r>
          </w:p>
        </w:tc>
      </w:tr>
      <w:tr w:rsidR="006B5187" w:rsidRPr="007320FF" w14:paraId="0B02777E" w14:textId="77777777" w:rsidTr="00E16C85">
        <w:trPr>
          <w:trHeight w:val="108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A07DC" w14:textId="77777777" w:rsidR="006B5187" w:rsidRPr="007320FF" w:rsidRDefault="006B5187" w:rsidP="006B5187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4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C49A7" w14:textId="7A90A58E" w:rsidR="006B5187" w:rsidRPr="00055E81" w:rsidRDefault="006B5187" w:rsidP="006B5187">
            <w:pPr>
              <w:widowControl/>
              <w:snapToGrid w:val="0"/>
              <w:spacing w:line="480" w:lineRule="auto"/>
              <w:jc w:val="left"/>
              <w:rPr>
                <w:rFonts w:ascii="ＭＳ 明朝" w:eastAsia="ＭＳ 明朝" w:hAnsi="ＭＳ 明朝" w:cs="Times New Roman"/>
                <w:color w:val="000000" w:themeColor="text1"/>
                <w:kern w:val="0"/>
                <w:sz w:val="22"/>
              </w:rPr>
            </w:pPr>
            <w:r w:rsidRPr="00055E81">
              <w:rPr>
                <w:rFonts w:ascii="ＭＳ 明朝" w:eastAsia="ＭＳ 明朝" w:hAnsi="ＭＳ 明朝" w:cs="Times New Roman"/>
                <w:sz w:val="22"/>
              </w:rPr>
              <w:t>身体運動/TH or 身体運動/TA or 運動療法/TA or 運動習慣/TA or 運動介入/TA or 体操/TA or 訓練/TA or 機能療法/TA or エクササイズ/TA or トレーニング/TA or エアロビ/TA or 水治療/TA or 水中運動/TA or 水中訓練/TA or 水中歩行/TA or 運動浴/TA or 浴中運動/TA or プール治療/TA or プール療法/TA or ロコトレ/TA</w:t>
            </w:r>
          </w:p>
        </w:tc>
      </w:tr>
      <w:tr w:rsidR="006B5187" w:rsidRPr="007320FF" w14:paraId="4637F7E1" w14:textId="77777777" w:rsidTr="00E16C85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EDEDB" w14:textId="77777777" w:rsidR="006B5187" w:rsidRPr="007320FF" w:rsidRDefault="006B5187" w:rsidP="006B5187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87FB4" w14:textId="1A2C1F9D" w:rsidR="006B5187" w:rsidRPr="00055E81" w:rsidRDefault="006B5187" w:rsidP="006B5187">
            <w:pPr>
              <w:widowControl/>
              <w:snapToGrid w:val="0"/>
              <w:spacing w:line="480" w:lineRule="auto"/>
              <w:jc w:val="left"/>
              <w:rPr>
                <w:rFonts w:ascii="ＭＳ 明朝" w:eastAsia="ＭＳ 明朝" w:hAnsi="ＭＳ 明朝" w:cs="Times New Roman"/>
                <w:color w:val="000000" w:themeColor="text1"/>
                <w:kern w:val="0"/>
                <w:sz w:val="22"/>
              </w:rPr>
            </w:pPr>
            <w:r w:rsidRPr="00055E81">
              <w:rPr>
                <w:rFonts w:ascii="ＭＳ 明朝" w:eastAsia="ＭＳ 明朝" w:hAnsi="ＭＳ 明朝" w:cs="Times New Roman"/>
                <w:sz w:val="22"/>
              </w:rPr>
              <w:t>電気刺激/TH or 電気刺激/TA or 電気的刺激/TA or EMS/TA or NMES/TA</w:t>
            </w:r>
          </w:p>
        </w:tc>
      </w:tr>
      <w:tr w:rsidR="006B5187" w:rsidRPr="007320FF" w14:paraId="6CD30749" w14:textId="77777777" w:rsidTr="00E16C85">
        <w:trPr>
          <w:trHeight w:val="269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D4442" w14:textId="77777777" w:rsidR="006B5187" w:rsidRPr="007320FF" w:rsidRDefault="006B5187" w:rsidP="006B5187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089CC" w14:textId="29C59A96" w:rsidR="006B5187" w:rsidRPr="00055E81" w:rsidRDefault="006B5187" w:rsidP="006B5187">
            <w:pPr>
              <w:widowControl/>
              <w:snapToGrid w:val="0"/>
              <w:spacing w:line="480" w:lineRule="auto"/>
              <w:jc w:val="left"/>
              <w:rPr>
                <w:rFonts w:ascii="ＭＳ 明朝" w:eastAsia="ＭＳ 明朝" w:hAnsi="ＭＳ 明朝" w:cs="Times New Roman"/>
                <w:color w:val="000000" w:themeColor="text1"/>
                <w:kern w:val="0"/>
                <w:sz w:val="22"/>
              </w:rPr>
            </w:pPr>
            <w:r w:rsidRPr="00055E81">
              <w:rPr>
                <w:rFonts w:ascii="ＭＳ 明朝" w:eastAsia="ＭＳ 明朝" w:hAnsi="ＭＳ 明朝" w:cs="Times New Roman"/>
                <w:sz w:val="22"/>
              </w:rPr>
              <w:t>#2 or #3 or #4 or #5</w:t>
            </w:r>
          </w:p>
        </w:tc>
      </w:tr>
      <w:tr w:rsidR="006B5187" w:rsidRPr="007320FF" w14:paraId="071B976E" w14:textId="77777777" w:rsidTr="00E16C85">
        <w:trPr>
          <w:trHeight w:val="45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B73DA" w14:textId="77777777" w:rsidR="006B5187" w:rsidRPr="007320FF" w:rsidRDefault="006B5187" w:rsidP="006B5187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8679B" w14:textId="1CC82A16" w:rsidR="006B5187" w:rsidRPr="00055E81" w:rsidRDefault="006B5187" w:rsidP="006B5187">
            <w:pPr>
              <w:widowControl/>
              <w:snapToGrid w:val="0"/>
              <w:spacing w:line="480" w:lineRule="auto"/>
              <w:jc w:val="left"/>
              <w:rPr>
                <w:rFonts w:ascii="ＭＳ 明朝" w:eastAsia="ＭＳ 明朝" w:hAnsi="ＭＳ 明朝" w:cs="Times New Roman"/>
                <w:color w:val="000000" w:themeColor="text1"/>
                <w:kern w:val="0"/>
                <w:sz w:val="22"/>
              </w:rPr>
            </w:pPr>
            <w:r w:rsidRPr="00055E81">
              <w:rPr>
                <w:rFonts w:ascii="ＭＳ 明朝" w:eastAsia="ＭＳ 明朝" w:hAnsi="ＭＳ 明朝" w:cs="Times New Roman"/>
                <w:sz w:val="22"/>
              </w:rPr>
              <w:t>#1 and #6</w:t>
            </w:r>
          </w:p>
        </w:tc>
      </w:tr>
      <w:tr w:rsidR="006B5187" w:rsidRPr="007320FF" w14:paraId="243A52EE" w14:textId="77777777" w:rsidTr="00343DCF">
        <w:trPr>
          <w:trHeight w:val="14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CFCA6" w14:textId="77777777" w:rsidR="006B5187" w:rsidRPr="007320FF" w:rsidRDefault="006B5187" w:rsidP="006B5187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55427" w14:textId="46034D4E" w:rsidR="006B5187" w:rsidRPr="00055E81" w:rsidRDefault="006B5187" w:rsidP="006B5187">
            <w:pPr>
              <w:widowControl/>
              <w:snapToGrid w:val="0"/>
              <w:spacing w:line="480" w:lineRule="auto"/>
              <w:jc w:val="left"/>
              <w:rPr>
                <w:rFonts w:ascii="ＭＳ 明朝" w:eastAsia="ＭＳ 明朝" w:hAnsi="ＭＳ 明朝" w:cs="Times New Roman"/>
                <w:color w:val="000000" w:themeColor="text1"/>
                <w:kern w:val="0"/>
                <w:sz w:val="22"/>
              </w:rPr>
            </w:pPr>
            <w:r w:rsidRPr="00055E81">
              <w:rPr>
                <w:rFonts w:ascii="ＭＳ 明朝" w:eastAsia="ＭＳ 明朝" w:hAnsi="ＭＳ 明朝" w:cs="Times New Roman"/>
                <w:sz w:val="22"/>
              </w:rPr>
              <w:t>(臨床試験/TH or ランダム化比較試験/RD or 準ランダム化比較試験/RD or ランダム/TA or プラセボ/TA or 疫学的研究デザイン/TH or 臨床研究・疫学研究/TH or 疫学研究/TA or 症例対照/TA or ケースコントロール/TA or 後ろ向き/TA or 後向き/TA or レトロスペクティブ/TA or 縦断研究/TA or コホート/TA or 前向き/TA or プロスペクティブ/TA or 観察研究/TA or 追跡/TA or 横断研究/TA or 横断的研究/TA or パイロット/TA or グループ/TA) not (動物/CK not ヒト/CK)</w:t>
            </w:r>
          </w:p>
        </w:tc>
      </w:tr>
      <w:tr w:rsidR="006B5187" w:rsidRPr="007320FF" w14:paraId="1A38C7FC" w14:textId="77777777" w:rsidTr="00343DCF">
        <w:trPr>
          <w:trHeight w:val="324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C4A7A" w14:textId="77777777" w:rsidR="006B5187" w:rsidRPr="007320FF" w:rsidRDefault="006B5187" w:rsidP="006B5187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8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2183D" w14:textId="07B995D6" w:rsidR="006B5187" w:rsidRPr="00055E81" w:rsidRDefault="006B5187" w:rsidP="006B5187">
            <w:pPr>
              <w:widowControl/>
              <w:snapToGrid w:val="0"/>
              <w:spacing w:line="480" w:lineRule="auto"/>
              <w:jc w:val="left"/>
              <w:rPr>
                <w:rFonts w:ascii="ＭＳ 明朝" w:eastAsia="ＭＳ 明朝" w:hAnsi="ＭＳ 明朝" w:cs="Times New Roman"/>
                <w:color w:val="000000" w:themeColor="text1"/>
                <w:kern w:val="0"/>
                <w:sz w:val="22"/>
              </w:rPr>
            </w:pPr>
            <w:r w:rsidRPr="00055E81">
              <w:rPr>
                <w:rFonts w:ascii="ＭＳ 明朝" w:eastAsia="ＭＳ 明朝" w:hAnsi="ＭＳ 明朝" w:cs="Times New Roman"/>
                <w:sz w:val="22"/>
              </w:rPr>
              <w:t>#7 and #8</w:t>
            </w:r>
          </w:p>
        </w:tc>
      </w:tr>
      <w:tr w:rsidR="006B5187" w:rsidRPr="007320FF" w14:paraId="4103FA44" w14:textId="77777777" w:rsidTr="00E16C85">
        <w:trPr>
          <w:trHeight w:val="5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CD0A3" w14:textId="77777777" w:rsidR="006B5187" w:rsidRPr="007320FF" w:rsidRDefault="006B5187" w:rsidP="006B5187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CB8A1" w14:textId="75B5E6D0" w:rsidR="006B5187" w:rsidRPr="00055E81" w:rsidRDefault="006B5187" w:rsidP="006B5187">
            <w:pPr>
              <w:widowControl/>
              <w:snapToGrid w:val="0"/>
              <w:spacing w:line="480" w:lineRule="auto"/>
              <w:jc w:val="left"/>
              <w:rPr>
                <w:rFonts w:ascii="ＭＳ 明朝" w:eastAsia="ＭＳ 明朝" w:hAnsi="ＭＳ 明朝" w:cs="Times New Roman"/>
                <w:color w:val="000000" w:themeColor="text1"/>
                <w:kern w:val="0"/>
                <w:sz w:val="22"/>
              </w:rPr>
            </w:pPr>
            <w:r w:rsidRPr="00055E81">
              <w:rPr>
                <w:rFonts w:ascii="ＭＳ 明朝" w:eastAsia="ＭＳ 明朝" w:hAnsi="ＭＳ 明朝" w:cs="Times New Roman"/>
                <w:sz w:val="22"/>
              </w:rPr>
              <w:t>PT=会議録,座談会,レター,コメント,一般</w:t>
            </w:r>
          </w:p>
        </w:tc>
      </w:tr>
      <w:tr w:rsidR="006B5187" w:rsidRPr="007320FF" w14:paraId="40B0F351" w14:textId="77777777" w:rsidTr="00E16C85">
        <w:trPr>
          <w:trHeight w:val="36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4CD42" w14:textId="77777777" w:rsidR="006B5187" w:rsidRPr="007320FF" w:rsidRDefault="006B5187" w:rsidP="006B5187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8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32C8D" w14:textId="5E64C2FB" w:rsidR="006B5187" w:rsidRPr="00055E81" w:rsidRDefault="006B5187" w:rsidP="006B5187">
            <w:pPr>
              <w:widowControl/>
              <w:snapToGrid w:val="0"/>
              <w:spacing w:line="480" w:lineRule="auto"/>
              <w:jc w:val="left"/>
              <w:rPr>
                <w:rFonts w:ascii="ＭＳ 明朝" w:eastAsia="ＭＳ 明朝" w:hAnsi="ＭＳ 明朝" w:cs="Times New Roman"/>
                <w:color w:val="000000" w:themeColor="text1"/>
                <w:kern w:val="0"/>
                <w:sz w:val="22"/>
              </w:rPr>
            </w:pPr>
            <w:r w:rsidRPr="00055E81">
              <w:rPr>
                <w:rFonts w:ascii="ＭＳ 明朝" w:eastAsia="ＭＳ 明朝" w:hAnsi="ＭＳ 明朝" w:cs="Times New Roman"/>
                <w:sz w:val="22"/>
              </w:rPr>
              <w:t>#9 not #10</w:t>
            </w:r>
          </w:p>
        </w:tc>
      </w:tr>
    </w:tbl>
    <w:p w14:paraId="5F7338F3" w14:textId="77777777" w:rsidR="00D23F5B" w:rsidRDefault="00D23F5B" w:rsidP="00D23F5B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color w:val="000000" w:themeColor="text1"/>
          <w:sz w:val="22"/>
        </w:rPr>
      </w:pPr>
    </w:p>
    <w:p w14:paraId="6A6AFFF0" w14:textId="44D3B3A4" w:rsidR="00055E81" w:rsidRPr="007320FF" w:rsidRDefault="00055E81" w:rsidP="00055E81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color w:val="000000" w:themeColor="text1"/>
          <w:sz w:val="22"/>
        </w:rPr>
      </w:pPr>
      <w:r w:rsidRPr="007320FF">
        <w:rPr>
          <w:rFonts w:ascii="Times New Roman" w:hAnsi="Times New Roman" w:cs="Times New Roman"/>
          <w:color w:val="000000" w:themeColor="text1"/>
          <w:sz w:val="22"/>
        </w:rPr>
        <w:t>(</w:t>
      </w:r>
      <w:r w:rsidR="002F3DEA">
        <w:rPr>
          <w:rFonts w:ascii="Times New Roman" w:eastAsia="游明朝" w:hAnsi="Times New Roman" w:cs="Times New Roman" w:hint="eastAsia"/>
          <w:color w:val="000000" w:themeColor="text1"/>
          <w:sz w:val="22"/>
        </w:rPr>
        <w:t>7</w:t>
      </w:r>
      <w:r w:rsidRPr="007320FF">
        <w:rPr>
          <w:rFonts w:ascii="Times New Roman" w:hAnsi="Times New Roman" w:cs="Times New Roman"/>
          <w:color w:val="000000" w:themeColor="text1"/>
          <w:sz w:val="22"/>
        </w:rPr>
        <w:t xml:space="preserve">) </w:t>
      </w:r>
      <w:r w:rsidR="002F3DEA" w:rsidRPr="002F3DEA">
        <w:rPr>
          <w:rFonts w:ascii="Times New Roman" w:eastAsia="游明朝" w:hAnsi="Times New Roman" w:cs="Times New Roman"/>
          <w:color w:val="000000" w:themeColor="text1"/>
          <w:sz w:val="22"/>
        </w:rPr>
        <w:t>Thai-Journal Citation Index Centre</w:t>
      </w:r>
    </w:p>
    <w:tbl>
      <w:tblPr>
        <w:tblW w:w="9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0"/>
        <w:gridCol w:w="8480"/>
      </w:tblGrid>
      <w:tr w:rsidR="00055E81" w:rsidRPr="007320FF" w14:paraId="36530DD1" w14:textId="77777777" w:rsidTr="00E16C85">
        <w:trPr>
          <w:trHeight w:val="528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E986E9" w14:textId="77777777" w:rsidR="00055E81" w:rsidRPr="007320FF" w:rsidRDefault="00055E81" w:rsidP="00E16C85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earch number</w:t>
            </w:r>
          </w:p>
        </w:tc>
        <w:tc>
          <w:tcPr>
            <w:tcW w:w="8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E961A1" w14:textId="77777777" w:rsidR="00055E81" w:rsidRPr="007320FF" w:rsidRDefault="00055E81" w:rsidP="00E16C85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Query</w:t>
            </w:r>
          </w:p>
        </w:tc>
      </w:tr>
      <w:tr w:rsidR="00055E81" w:rsidRPr="007320FF" w14:paraId="501D5FE8" w14:textId="77777777" w:rsidTr="00E16C85">
        <w:trPr>
          <w:trHeight w:val="40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5EAD6" w14:textId="77777777" w:rsidR="00055E81" w:rsidRPr="007320FF" w:rsidRDefault="00055E81" w:rsidP="00E16C85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320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8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54AB0" w14:textId="3A03FFD6" w:rsidR="00007CC4" w:rsidRPr="00007CC4" w:rsidRDefault="00007CC4" w:rsidP="00007CC4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</w:rPr>
            </w:pPr>
            <w:r w:rsidRPr="00007CC4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</w:rPr>
              <w:t>locomotive syndrome</w:t>
            </w:r>
            <w:r w:rsidRPr="00007CC4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007CC4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</w:rPr>
              <w:t>[Article Title]</w:t>
            </w: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007CC4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</w:rPr>
              <w:t>OR</w:t>
            </w: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007CC4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</w:rPr>
              <w:t>locomotive syndrome</w:t>
            </w:r>
            <w:r w:rsidRPr="00007CC4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007CC4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</w:rPr>
              <w:t>[Abstract]</w:t>
            </w: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007CC4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</w:rPr>
              <w:t>OR</w:t>
            </w:r>
          </w:p>
          <w:p w14:paraId="344EDA67" w14:textId="3EBF14D0" w:rsidR="00055E81" w:rsidRPr="00055E81" w:rsidRDefault="00007CC4" w:rsidP="00007CC4">
            <w:pPr>
              <w:widowControl/>
              <w:snapToGrid w:val="0"/>
              <w:spacing w:line="480" w:lineRule="auto"/>
              <w:jc w:val="left"/>
              <w:rPr>
                <w:rFonts w:ascii="ＭＳ 明朝" w:eastAsia="ＭＳ 明朝" w:hAnsi="ＭＳ 明朝" w:cs="Times New Roman"/>
                <w:color w:val="000000" w:themeColor="text1"/>
                <w:kern w:val="0"/>
                <w:sz w:val="22"/>
              </w:rPr>
            </w:pPr>
            <w:r w:rsidRPr="00007CC4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</w:rPr>
              <w:t>locomotive syndrome</w:t>
            </w:r>
            <w:r w:rsidRPr="00007CC4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007CC4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</w:rPr>
              <w:t>[Keyword]</w:t>
            </w:r>
          </w:p>
        </w:tc>
      </w:tr>
    </w:tbl>
    <w:p w14:paraId="7B1C80CD" w14:textId="77777777" w:rsidR="00055E81" w:rsidRDefault="00055E81" w:rsidP="00055E81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color w:val="000000" w:themeColor="text1"/>
          <w:sz w:val="22"/>
        </w:rPr>
      </w:pPr>
    </w:p>
    <w:sectPr w:rsidR="00055E81" w:rsidSect="007D04D3">
      <w:pgSz w:w="11906" w:h="16838"/>
      <w:pgMar w:top="1440" w:right="1440" w:bottom="1440" w:left="1440" w:header="851" w:footer="992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5D8B8D" w14:textId="77777777" w:rsidR="009237D0" w:rsidRDefault="009237D0">
      <w:r>
        <w:separator/>
      </w:r>
    </w:p>
  </w:endnote>
  <w:endnote w:type="continuationSeparator" w:id="0">
    <w:p w14:paraId="63BCE6D3" w14:textId="77777777" w:rsidR="009237D0" w:rsidRDefault="00923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F90F0F" w14:textId="77777777" w:rsidR="009237D0" w:rsidRDefault="009237D0">
      <w:r>
        <w:separator/>
      </w:r>
    </w:p>
  </w:footnote>
  <w:footnote w:type="continuationSeparator" w:id="0">
    <w:p w14:paraId="0B989A24" w14:textId="77777777" w:rsidR="009237D0" w:rsidRDefault="00923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removeDateAndTime/>
  <w:bordersDoNotSurroundHeader/>
  <w:bordersDoNotSurroundFooter/>
  <w:proofState w:spelling="clean" w:grammar="dirty"/>
  <w:defaultTabStop w:val="720"/>
  <w:drawingGridHorizontalSpacing w:val="105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02A"/>
    <w:rsid w:val="00007CC4"/>
    <w:rsid w:val="000112DF"/>
    <w:rsid w:val="0002162A"/>
    <w:rsid w:val="000275FC"/>
    <w:rsid w:val="00055E81"/>
    <w:rsid w:val="000B70F4"/>
    <w:rsid w:val="001245C1"/>
    <w:rsid w:val="00151559"/>
    <w:rsid w:val="0018228B"/>
    <w:rsid w:val="001873F3"/>
    <w:rsid w:val="00247058"/>
    <w:rsid w:val="002F3DEA"/>
    <w:rsid w:val="0038226F"/>
    <w:rsid w:val="00406D7E"/>
    <w:rsid w:val="00427E59"/>
    <w:rsid w:val="0044088B"/>
    <w:rsid w:val="00570514"/>
    <w:rsid w:val="00590869"/>
    <w:rsid w:val="005A208B"/>
    <w:rsid w:val="005D3DFB"/>
    <w:rsid w:val="005F1B6A"/>
    <w:rsid w:val="005F3D7E"/>
    <w:rsid w:val="00610B43"/>
    <w:rsid w:val="00631226"/>
    <w:rsid w:val="00647292"/>
    <w:rsid w:val="00662016"/>
    <w:rsid w:val="006853A5"/>
    <w:rsid w:val="006B1C55"/>
    <w:rsid w:val="006B5187"/>
    <w:rsid w:val="0071016C"/>
    <w:rsid w:val="007320FF"/>
    <w:rsid w:val="00775FBD"/>
    <w:rsid w:val="007D04D3"/>
    <w:rsid w:val="007D340F"/>
    <w:rsid w:val="007E0B97"/>
    <w:rsid w:val="0082083A"/>
    <w:rsid w:val="008343CD"/>
    <w:rsid w:val="00856510"/>
    <w:rsid w:val="00865C8B"/>
    <w:rsid w:val="00895E18"/>
    <w:rsid w:val="009237D0"/>
    <w:rsid w:val="00954D1C"/>
    <w:rsid w:val="009969D7"/>
    <w:rsid w:val="00A3584E"/>
    <w:rsid w:val="00AB55B1"/>
    <w:rsid w:val="00B17913"/>
    <w:rsid w:val="00B21B22"/>
    <w:rsid w:val="00BA3A3C"/>
    <w:rsid w:val="00C25A30"/>
    <w:rsid w:val="00C433E9"/>
    <w:rsid w:val="00C63CCD"/>
    <w:rsid w:val="00C860D8"/>
    <w:rsid w:val="00CB102A"/>
    <w:rsid w:val="00CF260E"/>
    <w:rsid w:val="00D23F5B"/>
    <w:rsid w:val="00D76BFC"/>
    <w:rsid w:val="00E236A2"/>
    <w:rsid w:val="00F06CB5"/>
    <w:rsid w:val="00F2550D"/>
    <w:rsid w:val="00F4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744EDB"/>
  <w15:chartTrackingRefBased/>
  <w15:docId w15:val="{9D021103-3C4D-EB47-AA8F-A7DAC2C52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ＭＳ 明朝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102A"/>
    <w:pPr>
      <w:widowControl w:val="0"/>
      <w:jc w:val="both"/>
    </w:pPr>
    <w:rPr>
      <w:rFonts w:eastAsiaTheme="minorEastAsia"/>
      <w:kern w:val="2"/>
      <w:sz w:val="21"/>
      <w:szCs w:val="2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unhideWhenUsed/>
    <w:rsid w:val="00151559"/>
    <w:pPr>
      <w:widowControl/>
      <w:jc w:val="left"/>
    </w:pPr>
    <w:rPr>
      <w:rFonts w:ascii="Times New Roman" w:eastAsia="PMingLiU" w:hAnsi="Times New Roman" w:cs="PMingLiU"/>
      <w:kern w:val="0"/>
      <w:sz w:val="20"/>
      <w:szCs w:val="20"/>
      <w:lang w:val="en-IN" w:eastAsia="en-US"/>
    </w:rPr>
  </w:style>
  <w:style w:type="character" w:customStyle="1" w:styleId="a4">
    <w:name w:val="コメント文字列 (文字)"/>
    <w:basedOn w:val="a0"/>
    <w:link w:val="a3"/>
    <w:uiPriority w:val="99"/>
    <w:rsid w:val="00151559"/>
    <w:rPr>
      <w:rFonts w:ascii="Times New Roman" w:eastAsia="PMingLiU" w:hAnsi="Times New Roman" w:cs="PMingLiU"/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CB102A"/>
  </w:style>
  <w:style w:type="character" w:styleId="a6">
    <w:name w:val="annotation reference"/>
    <w:basedOn w:val="a0"/>
    <w:uiPriority w:val="99"/>
    <w:semiHidden/>
    <w:unhideWhenUsed/>
    <w:rsid w:val="00CB102A"/>
    <w:rPr>
      <w:sz w:val="16"/>
      <w:szCs w:val="16"/>
    </w:rPr>
  </w:style>
  <w:style w:type="paragraph" w:styleId="a7">
    <w:name w:val="annotation subject"/>
    <w:basedOn w:val="a3"/>
    <w:next w:val="a3"/>
    <w:link w:val="a8"/>
    <w:uiPriority w:val="99"/>
    <w:semiHidden/>
    <w:unhideWhenUsed/>
    <w:rsid w:val="00CB102A"/>
    <w:pPr>
      <w:widowControl w:val="0"/>
      <w:jc w:val="both"/>
    </w:pPr>
    <w:rPr>
      <w:rFonts w:asciiTheme="minorHAnsi" w:eastAsiaTheme="minorEastAsia" w:hAnsiTheme="minorHAnsi" w:cstheme="minorBidi"/>
      <w:b/>
      <w:bCs/>
      <w:kern w:val="2"/>
      <w:lang w:val="en-US" w:eastAsia="ja-JP"/>
    </w:rPr>
  </w:style>
  <w:style w:type="character" w:customStyle="1" w:styleId="a8">
    <w:name w:val="コメント内容 (文字)"/>
    <w:basedOn w:val="a4"/>
    <w:link w:val="a7"/>
    <w:uiPriority w:val="99"/>
    <w:semiHidden/>
    <w:rsid w:val="00CB102A"/>
    <w:rPr>
      <w:rFonts w:ascii="Times New Roman" w:eastAsiaTheme="minorEastAsia" w:hAnsi="Times New Roman" w:cs="PMingLiU"/>
      <w:b/>
      <w:bCs/>
      <w:kern w:val="2"/>
      <w:sz w:val="20"/>
      <w:szCs w:val="20"/>
      <w:lang w:val="en-US" w:eastAsia="ja-JP"/>
    </w:rPr>
  </w:style>
  <w:style w:type="paragraph" w:styleId="a9">
    <w:name w:val="Revision"/>
    <w:hidden/>
    <w:uiPriority w:val="99"/>
    <w:semiHidden/>
    <w:rsid w:val="00775FBD"/>
    <w:rPr>
      <w:rFonts w:eastAsiaTheme="minorEastAsia"/>
      <w:kern w:val="2"/>
      <w:sz w:val="21"/>
      <w:szCs w:val="22"/>
      <w:lang w:val="en-US" w:eastAsia="ja-JP"/>
    </w:rPr>
  </w:style>
  <w:style w:type="paragraph" w:styleId="aa">
    <w:name w:val="header"/>
    <w:basedOn w:val="a"/>
    <w:link w:val="ab"/>
    <w:uiPriority w:val="99"/>
    <w:unhideWhenUsed/>
    <w:rsid w:val="001873F3"/>
    <w:pPr>
      <w:tabs>
        <w:tab w:val="center" w:pos="4680"/>
        <w:tab w:val="right" w:pos="9360"/>
      </w:tabs>
    </w:pPr>
  </w:style>
  <w:style w:type="character" w:customStyle="1" w:styleId="ab">
    <w:name w:val="ヘッダー (文字)"/>
    <w:basedOn w:val="a0"/>
    <w:link w:val="aa"/>
    <w:uiPriority w:val="99"/>
    <w:rsid w:val="001873F3"/>
    <w:rPr>
      <w:rFonts w:eastAsiaTheme="minorEastAsia"/>
      <w:kern w:val="2"/>
      <w:sz w:val="21"/>
      <w:szCs w:val="22"/>
      <w:lang w:val="en-US" w:eastAsia="ja-JP"/>
    </w:rPr>
  </w:style>
  <w:style w:type="paragraph" w:styleId="ac">
    <w:name w:val="footer"/>
    <w:basedOn w:val="a"/>
    <w:link w:val="ad"/>
    <w:uiPriority w:val="99"/>
    <w:unhideWhenUsed/>
    <w:rsid w:val="001873F3"/>
    <w:pPr>
      <w:tabs>
        <w:tab w:val="center" w:pos="4680"/>
        <w:tab w:val="right" w:pos="9360"/>
      </w:tabs>
    </w:pPr>
  </w:style>
  <w:style w:type="character" w:customStyle="1" w:styleId="ad">
    <w:name w:val="フッター (文字)"/>
    <w:basedOn w:val="a0"/>
    <w:link w:val="ac"/>
    <w:uiPriority w:val="99"/>
    <w:rsid w:val="001873F3"/>
    <w:rPr>
      <w:rFonts w:eastAsiaTheme="minorEastAsia"/>
      <w:kern w:val="2"/>
      <w:sz w:val="21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87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6</Pages>
  <Words>1382</Words>
  <Characters>5838</Characters>
  <Application>Microsoft Office Word</Application>
  <DocSecurity>0</DocSecurity>
  <Lines>48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裕之 大塚</cp:lastModifiedBy>
  <cp:revision>36</cp:revision>
  <dcterms:created xsi:type="dcterms:W3CDTF">2024-08-23T07:25:00Z</dcterms:created>
  <dcterms:modified xsi:type="dcterms:W3CDTF">2024-10-19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b2f3364501d8005af80fdc7c0c12e2842b483ea52a1a49d810585b6fb2f694</vt:lpwstr>
  </property>
</Properties>
</file>